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4F0E1F" w14:textId="073FF2C6" w:rsidR="00087E12" w:rsidRPr="00F706D4" w:rsidRDefault="00087E12" w:rsidP="00F706D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706D4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F706D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706D4">
        <w:rPr>
          <w:rFonts w:ascii="Times New Roman" w:hAnsi="Times New Roman" w:cs="Times New Roman"/>
          <w:b/>
          <w:bCs/>
          <w:sz w:val="20"/>
          <w:szCs w:val="20"/>
        </w:rPr>
        <w:t xml:space="preserve"> Comparison of ChimeraX</w:t>
      </w:r>
      <w:r w:rsidRPr="00F706D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®</w:t>
      </w:r>
      <w:r w:rsidRPr="00F706D4">
        <w:rPr>
          <w:rFonts w:ascii="Times New Roman" w:hAnsi="Times New Roman" w:cs="Times New Roman"/>
          <w:b/>
          <w:bCs/>
          <w:sz w:val="20"/>
          <w:szCs w:val="20"/>
        </w:rPr>
        <w:t>-i120 platform with CellSearch system in paired blood samples from cancer patients.</w:t>
      </w:r>
    </w:p>
    <w:tbl>
      <w:tblPr>
        <w:tblStyle w:val="a3"/>
        <w:tblpPr w:leftFromText="180" w:rightFromText="180" w:vertAnchor="page" w:horzAnchor="margin" w:tblpXSpec="center" w:tblpY="2176"/>
        <w:tblW w:w="9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371"/>
        <w:gridCol w:w="616"/>
        <w:gridCol w:w="1037"/>
        <w:gridCol w:w="803"/>
        <w:gridCol w:w="2006"/>
        <w:gridCol w:w="2034"/>
      </w:tblGrid>
      <w:tr w:rsidR="00087E12" w:rsidRPr="00F706D4" w14:paraId="45D01D13" w14:textId="77777777" w:rsidTr="0068004D">
        <w:trPr>
          <w:trHeight w:val="303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70DD8271" w14:textId="77777777" w:rsidR="00087E12" w:rsidRPr="00F706D4" w:rsidRDefault="00087E12" w:rsidP="00F70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</w:tcPr>
          <w:p w14:paraId="7CE21851" w14:textId="073DA2CB" w:rsidR="00087E12" w:rsidRPr="00F706D4" w:rsidRDefault="00087E12" w:rsidP="00F70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8" w:space="0" w:color="auto"/>
            </w:tcBorders>
          </w:tcPr>
          <w:p w14:paraId="08CBD197" w14:textId="77777777" w:rsidR="00087E12" w:rsidRPr="00F706D4" w:rsidRDefault="00087E12" w:rsidP="00F70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8" w:space="0" w:color="auto"/>
            </w:tcBorders>
          </w:tcPr>
          <w:p w14:paraId="0E345291" w14:textId="77777777" w:rsidR="00087E12" w:rsidRPr="00F706D4" w:rsidRDefault="00087E12" w:rsidP="00F70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14:paraId="08504DCF" w14:textId="77777777" w:rsidR="00087E12" w:rsidRPr="00F706D4" w:rsidRDefault="00087E12" w:rsidP="00F70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JCC stage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BC5BC78" w14:textId="77777777" w:rsidR="00087E12" w:rsidRPr="00F706D4" w:rsidRDefault="00087E12" w:rsidP="00F70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C count/5mL</w:t>
            </w:r>
          </w:p>
          <w:p w14:paraId="3BDBF8E6" w14:textId="77777777" w:rsidR="00087E12" w:rsidRPr="00F706D4" w:rsidRDefault="00087E12" w:rsidP="00F70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himeraX</w:t>
            </w:r>
            <w:r w:rsidRPr="00F706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®</w:t>
            </w:r>
            <w:r w:rsidRPr="00F7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120)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0E856F7" w14:textId="77777777" w:rsidR="00087E12" w:rsidRPr="00F706D4" w:rsidRDefault="00087E12" w:rsidP="00F70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C count/7.5mL</w:t>
            </w:r>
          </w:p>
          <w:p w14:paraId="6C5CF92D" w14:textId="77777777" w:rsidR="00087E12" w:rsidRPr="00F706D4" w:rsidRDefault="00087E12" w:rsidP="00F706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ellSearch)</w:t>
            </w:r>
          </w:p>
        </w:tc>
      </w:tr>
      <w:tr w:rsidR="00087E12" w:rsidRPr="00F706D4" w14:paraId="661F8FD5" w14:textId="77777777" w:rsidTr="0068004D">
        <w:trPr>
          <w:trHeight w:val="303"/>
        </w:trPr>
        <w:tc>
          <w:tcPr>
            <w:tcW w:w="1276" w:type="dxa"/>
            <w:tcBorders>
              <w:top w:val="single" w:sz="8" w:space="0" w:color="auto"/>
            </w:tcBorders>
          </w:tcPr>
          <w:p w14:paraId="5BF82C4E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1371" w:type="dxa"/>
            <w:tcBorders>
              <w:top w:val="single" w:sz="8" w:space="0" w:color="auto"/>
            </w:tcBorders>
          </w:tcPr>
          <w:p w14:paraId="5AC89456" w14:textId="410B5094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616" w:type="dxa"/>
            <w:tcBorders>
              <w:top w:val="single" w:sz="8" w:space="0" w:color="auto"/>
            </w:tcBorders>
          </w:tcPr>
          <w:p w14:paraId="5BEF8593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37" w:type="dxa"/>
            <w:tcBorders>
              <w:top w:val="single" w:sz="8" w:space="0" w:color="auto"/>
            </w:tcBorders>
          </w:tcPr>
          <w:p w14:paraId="0EE44C8B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14:paraId="675938C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06" w:type="dxa"/>
            <w:tcBorders>
              <w:top w:val="single" w:sz="8" w:space="0" w:color="auto"/>
            </w:tcBorders>
            <w:noWrap/>
            <w:hideMark/>
          </w:tcPr>
          <w:p w14:paraId="64E4F52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4" w:type="dxa"/>
            <w:tcBorders>
              <w:top w:val="single" w:sz="8" w:space="0" w:color="auto"/>
            </w:tcBorders>
            <w:noWrap/>
            <w:hideMark/>
          </w:tcPr>
          <w:p w14:paraId="3E9E9DFC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131F6006" w14:textId="77777777" w:rsidTr="0068004D">
        <w:trPr>
          <w:trHeight w:val="303"/>
        </w:trPr>
        <w:tc>
          <w:tcPr>
            <w:tcW w:w="1276" w:type="dxa"/>
          </w:tcPr>
          <w:p w14:paraId="63DDBC90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1371" w:type="dxa"/>
          </w:tcPr>
          <w:p w14:paraId="4C97C684" w14:textId="6A1F2158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</w:tc>
        <w:tc>
          <w:tcPr>
            <w:tcW w:w="616" w:type="dxa"/>
          </w:tcPr>
          <w:p w14:paraId="75A78680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37" w:type="dxa"/>
          </w:tcPr>
          <w:p w14:paraId="36DFC075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40E707F8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006" w:type="dxa"/>
            <w:noWrap/>
            <w:hideMark/>
          </w:tcPr>
          <w:p w14:paraId="7A298929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267FE275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6F2EE830" w14:textId="77777777" w:rsidTr="0068004D">
        <w:trPr>
          <w:trHeight w:val="311"/>
        </w:trPr>
        <w:tc>
          <w:tcPr>
            <w:tcW w:w="1276" w:type="dxa"/>
          </w:tcPr>
          <w:p w14:paraId="35B37E87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371" w:type="dxa"/>
          </w:tcPr>
          <w:p w14:paraId="4209CB4C" w14:textId="474F248E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0CC8FCA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37" w:type="dxa"/>
          </w:tcPr>
          <w:p w14:paraId="15923910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25A3E7D7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006" w:type="dxa"/>
            <w:noWrap/>
            <w:hideMark/>
          </w:tcPr>
          <w:p w14:paraId="1C01F275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4" w:type="dxa"/>
            <w:noWrap/>
            <w:hideMark/>
          </w:tcPr>
          <w:p w14:paraId="11BF33B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87E12" w:rsidRPr="00F706D4" w14:paraId="25BD014B" w14:textId="77777777" w:rsidTr="0068004D">
        <w:trPr>
          <w:trHeight w:val="321"/>
        </w:trPr>
        <w:tc>
          <w:tcPr>
            <w:tcW w:w="1276" w:type="dxa"/>
          </w:tcPr>
          <w:p w14:paraId="758E5FF0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1371" w:type="dxa"/>
          </w:tcPr>
          <w:p w14:paraId="7203669B" w14:textId="423A318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616" w:type="dxa"/>
          </w:tcPr>
          <w:p w14:paraId="07844238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37" w:type="dxa"/>
          </w:tcPr>
          <w:p w14:paraId="77ED263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5FDF53C8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06" w:type="dxa"/>
            <w:noWrap/>
            <w:hideMark/>
          </w:tcPr>
          <w:p w14:paraId="159E172B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34" w:type="dxa"/>
            <w:noWrap/>
            <w:hideMark/>
          </w:tcPr>
          <w:p w14:paraId="6CEB9B98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7E12" w:rsidRPr="00F706D4" w14:paraId="0FC85FA7" w14:textId="77777777" w:rsidTr="0068004D">
        <w:trPr>
          <w:trHeight w:val="311"/>
        </w:trPr>
        <w:tc>
          <w:tcPr>
            <w:tcW w:w="1276" w:type="dxa"/>
          </w:tcPr>
          <w:p w14:paraId="5EE76373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371" w:type="dxa"/>
          </w:tcPr>
          <w:p w14:paraId="6DDF1E5F" w14:textId="65FF7624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239D1C6C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37" w:type="dxa"/>
          </w:tcPr>
          <w:p w14:paraId="5D582317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19470A9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06" w:type="dxa"/>
            <w:noWrap/>
            <w:hideMark/>
          </w:tcPr>
          <w:p w14:paraId="556EFA08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1D7AEC4F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7BCDCC14" w14:textId="77777777" w:rsidTr="0068004D">
        <w:trPr>
          <w:trHeight w:val="311"/>
        </w:trPr>
        <w:tc>
          <w:tcPr>
            <w:tcW w:w="1276" w:type="dxa"/>
          </w:tcPr>
          <w:p w14:paraId="150A520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1371" w:type="dxa"/>
          </w:tcPr>
          <w:p w14:paraId="47FA8208" w14:textId="14642430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CRC </w:t>
            </w:r>
          </w:p>
        </w:tc>
        <w:tc>
          <w:tcPr>
            <w:tcW w:w="616" w:type="dxa"/>
          </w:tcPr>
          <w:p w14:paraId="705B476B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37" w:type="dxa"/>
          </w:tcPr>
          <w:p w14:paraId="78CFBDE4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54B4D4EE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006" w:type="dxa"/>
            <w:noWrap/>
            <w:hideMark/>
          </w:tcPr>
          <w:p w14:paraId="3859871A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4" w:type="dxa"/>
            <w:noWrap/>
            <w:hideMark/>
          </w:tcPr>
          <w:p w14:paraId="5DA0C5B6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87E12" w:rsidRPr="00F706D4" w14:paraId="7E8C0985" w14:textId="77777777" w:rsidTr="0068004D">
        <w:trPr>
          <w:trHeight w:val="321"/>
        </w:trPr>
        <w:tc>
          <w:tcPr>
            <w:tcW w:w="1276" w:type="dxa"/>
          </w:tcPr>
          <w:p w14:paraId="211B09D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1371" w:type="dxa"/>
          </w:tcPr>
          <w:p w14:paraId="25561AA9" w14:textId="60CD087F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734981C9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37" w:type="dxa"/>
          </w:tcPr>
          <w:p w14:paraId="6604E54B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03" w:type="dxa"/>
          </w:tcPr>
          <w:p w14:paraId="64DD5007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006" w:type="dxa"/>
            <w:noWrap/>
            <w:hideMark/>
          </w:tcPr>
          <w:p w14:paraId="1953F7F5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34" w:type="dxa"/>
            <w:noWrap/>
            <w:hideMark/>
          </w:tcPr>
          <w:p w14:paraId="455C3C8F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87E12" w:rsidRPr="00F706D4" w14:paraId="59FA4018" w14:textId="77777777" w:rsidTr="0068004D">
        <w:trPr>
          <w:trHeight w:val="311"/>
        </w:trPr>
        <w:tc>
          <w:tcPr>
            <w:tcW w:w="1276" w:type="dxa"/>
          </w:tcPr>
          <w:p w14:paraId="5D562FC5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371" w:type="dxa"/>
          </w:tcPr>
          <w:p w14:paraId="4E738D87" w14:textId="34CBDFC8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</w:tc>
        <w:tc>
          <w:tcPr>
            <w:tcW w:w="616" w:type="dxa"/>
          </w:tcPr>
          <w:p w14:paraId="420962A3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37" w:type="dxa"/>
          </w:tcPr>
          <w:p w14:paraId="7D19E4F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65712108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006" w:type="dxa"/>
            <w:noWrap/>
            <w:hideMark/>
          </w:tcPr>
          <w:p w14:paraId="400D1955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4" w:type="dxa"/>
            <w:noWrap/>
            <w:hideMark/>
          </w:tcPr>
          <w:p w14:paraId="51919B28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87E12" w:rsidRPr="00F706D4" w14:paraId="76C3425A" w14:textId="77777777" w:rsidTr="0068004D">
        <w:trPr>
          <w:trHeight w:val="303"/>
        </w:trPr>
        <w:tc>
          <w:tcPr>
            <w:tcW w:w="1276" w:type="dxa"/>
          </w:tcPr>
          <w:p w14:paraId="7079CE81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1371" w:type="dxa"/>
          </w:tcPr>
          <w:p w14:paraId="0BF41963" w14:textId="2B841259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</w:tc>
        <w:tc>
          <w:tcPr>
            <w:tcW w:w="616" w:type="dxa"/>
          </w:tcPr>
          <w:p w14:paraId="2E7E9B7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37" w:type="dxa"/>
          </w:tcPr>
          <w:p w14:paraId="4A1E2BE5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03" w:type="dxa"/>
          </w:tcPr>
          <w:p w14:paraId="0286D4F9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006" w:type="dxa"/>
            <w:noWrap/>
            <w:hideMark/>
          </w:tcPr>
          <w:p w14:paraId="09A513B3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34" w:type="dxa"/>
            <w:noWrap/>
            <w:hideMark/>
          </w:tcPr>
          <w:p w14:paraId="1CF1793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87E12" w:rsidRPr="00F706D4" w14:paraId="579E0BE2" w14:textId="77777777" w:rsidTr="0068004D">
        <w:trPr>
          <w:trHeight w:val="303"/>
        </w:trPr>
        <w:tc>
          <w:tcPr>
            <w:tcW w:w="1276" w:type="dxa"/>
          </w:tcPr>
          <w:p w14:paraId="3BD5676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1371" w:type="dxa"/>
          </w:tcPr>
          <w:p w14:paraId="04ED920C" w14:textId="74839739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29089AD8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37" w:type="dxa"/>
          </w:tcPr>
          <w:p w14:paraId="4A292B0F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2865A914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006" w:type="dxa"/>
            <w:noWrap/>
            <w:hideMark/>
          </w:tcPr>
          <w:p w14:paraId="5F143ACE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34" w:type="dxa"/>
            <w:noWrap/>
            <w:hideMark/>
          </w:tcPr>
          <w:p w14:paraId="2620E92C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7E12" w:rsidRPr="00F706D4" w14:paraId="031918CB" w14:textId="77777777" w:rsidTr="0068004D">
        <w:trPr>
          <w:trHeight w:val="303"/>
        </w:trPr>
        <w:tc>
          <w:tcPr>
            <w:tcW w:w="1276" w:type="dxa"/>
          </w:tcPr>
          <w:p w14:paraId="653AC134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1371" w:type="dxa"/>
          </w:tcPr>
          <w:p w14:paraId="1A12DB82" w14:textId="774D4EAE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607BC81E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37" w:type="dxa"/>
          </w:tcPr>
          <w:p w14:paraId="07B90217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5F91E201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06" w:type="dxa"/>
            <w:noWrap/>
            <w:hideMark/>
          </w:tcPr>
          <w:p w14:paraId="7A981C4C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34" w:type="dxa"/>
            <w:noWrap/>
            <w:hideMark/>
          </w:tcPr>
          <w:p w14:paraId="38828AF1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7E12" w:rsidRPr="00F706D4" w14:paraId="0DBF2A37" w14:textId="77777777" w:rsidTr="0068004D">
        <w:trPr>
          <w:trHeight w:val="303"/>
        </w:trPr>
        <w:tc>
          <w:tcPr>
            <w:tcW w:w="1276" w:type="dxa"/>
          </w:tcPr>
          <w:p w14:paraId="74D8E408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1371" w:type="dxa"/>
          </w:tcPr>
          <w:p w14:paraId="3FB10144" w14:textId="7D396C20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048A6FF0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37" w:type="dxa"/>
          </w:tcPr>
          <w:p w14:paraId="4DF502AF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4B74CBC4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006" w:type="dxa"/>
            <w:noWrap/>
            <w:hideMark/>
          </w:tcPr>
          <w:p w14:paraId="5AB9F006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34" w:type="dxa"/>
            <w:noWrap/>
            <w:hideMark/>
          </w:tcPr>
          <w:p w14:paraId="2A39FD8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5A6E44B1" w14:textId="77777777" w:rsidTr="0068004D">
        <w:trPr>
          <w:trHeight w:val="303"/>
        </w:trPr>
        <w:tc>
          <w:tcPr>
            <w:tcW w:w="1276" w:type="dxa"/>
          </w:tcPr>
          <w:p w14:paraId="79C3261E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1371" w:type="dxa"/>
          </w:tcPr>
          <w:p w14:paraId="4E9A3832" w14:textId="1EF60E80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CRC </w:t>
            </w:r>
          </w:p>
        </w:tc>
        <w:tc>
          <w:tcPr>
            <w:tcW w:w="616" w:type="dxa"/>
          </w:tcPr>
          <w:p w14:paraId="0D6AB434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37" w:type="dxa"/>
          </w:tcPr>
          <w:p w14:paraId="518FE0CB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17AFA48A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06" w:type="dxa"/>
            <w:noWrap/>
            <w:hideMark/>
          </w:tcPr>
          <w:p w14:paraId="4847FEF9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0D0D832E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53A048D4" w14:textId="77777777" w:rsidTr="0068004D">
        <w:trPr>
          <w:trHeight w:val="303"/>
        </w:trPr>
        <w:tc>
          <w:tcPr>
            <w:tcW w:w="1276" w:type="dxa"/>
          </w:tcPr>
          <w:p w14:paraId="534E10FE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1371" w:type="dxa"/>
          </w:tcPr>
          <w:p w14:paraId="74EEC02E" w14:textId="1A6F0699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064F91BC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37" w:type="dxa"/>
          </w:tcPr>
          <w:p w14:paraId="359697D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6D4CC675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06" w:type="dxa"/>
            <w:noWrap/>
            <w:hideMark/>
          </w:tcPr>
          <w:p w14:paraId="35667A27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3769098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022BFEBA" w14:textId="77777777" w:rsidTr="0068004D">
        <w:trPr>
          <w:trHeight w:val="303"/>
        </w:trPr>
        <w:tc>
          <w:tcPr>
            <w:tcW w:w="1276" w:type="dxa"/>
          </w:tcPr>
          <w:p w14:paraId="4716C85A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1371" w:type="dxa"/>
          </w:tcPr>
          <w:p w14:paraId="50110EA5" w14:textId="76C1DE9D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</w:tc>
        <w:tc>
          <w:tcPr>
            <w:tcW w:w="616" w:type="dxa"/>
          </w:tcPr>
          <w:p w14:paraId="396BA3A3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37" w:type="dxa"/>
          </w:tcPr>
          <w:p w14:paraId="717179EE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295F97DF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06" w:type="dxa"/>
            <w:noWrap/>
            <w:hideMark/>
          </w:tcPr>
          <w:p w14:paraId="53521BF4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10074698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19327136" w14:textId="77777777" w:rsidTr="0068004D">
        <w:trPr>
          <w:trHeight w:val="303"/>
        </w:trPr>
        <w:tc>
          <w:tcPr>
            <w:tcW w:w="1276" w:type="dxa"/>
          </w:tcPr>
          <w:p w14:paraId="6CD7E050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1371" w:type="dxa"/>
          </w:tcPr>
          <w:p w14:paraId="30C5467D" w14:textId="068626F3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</w:tc>
        <w:tc>
          <w:tcPr>
            <w:tcW w:w="616" w:type="dxa"/>
          </w:tcPr>
          <w:p w14:paraId="1B2E09B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37" w:type="dxa"/>
          </w:tcPr>
          <w:p w14:paraId="5036B4C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5DC2ECB8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006" w:type="dxa"/>
            <w:noWrap/>
            <w:hideMark/>
          </w:tcPr>
          <w:p w14:paraId="1A003D4A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4" w:type="dxa"/>
            <w:noWrap/>
            <w:hideMark/>
          </w:tcPr>
          <w:p w14:paraId="163C0FAF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0A62B462" w14:textId="77777777" w:rsidTr="0068004D">
        <w:trPr>
          <w:trHeight w:val="303"/>
        </w:trPr>
        <w:tc>
          <w:tcPr>
            <w:tcW w:w="1276" w:type="dxa"/>
          </w:tcPr>
          <w:p w14:paraId="3F2DE6C7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1371" w:type="dxa"/>
          </w:tcPr>
          <w:p w14:paraId="5EFB490B" w14:textId="48A6DEA6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692E0249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37" w:type="dxa"/>
          </w:tcPr>
          <w:p w14:paraId="251A9BD0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03" w:type="dxa"/>
          </w:tcPr>
          <w:p w14:paraId="08D8469E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06" w:type="dxa"/>
            <w:noWrap/>
            <w:hideMark/>
          </w:tcPr>
          <w:p w14:paraId="6C19DCE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373BC0D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6276AEA8" w14:textId="77777777" w:rsidTr="0068004D">
        <w:trPr>
          <w:trHeight w:val="303"/>
        </w:trPr>
        <w:tc>
          <w:tcPr>
            <w:tcW w:w="1276" w:type="dxa"/>
          </w:tcPr>
          <w:p w14:paraId="07AEBBC4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18</w:t>
            </w:r>
          </w:p>
        </w:tc>
        <w:tc>
          <w:tcPr>
            <w:tcW w:w="1371" w:type="dxa"/>
          </w:tcPr>
          <w:p w14:paraId="55660F77" w14:textId="725585B4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CRC </w:t>
            </w:r>
          </w:p>
        </w:tc>
        <w:tc>
          <w:tcPr>
            <w:tcW w:w="616" w:type="dxa"/>
          </w:tcPr>
          <w:p w14:paraId="476C2A16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37" w:type="dxa"/>
          </w:tcPr>
          <w:p w14:paraId="1B977060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03" w:type="dxa"/>
          </w:tcPr>
          <w:p w14:paraId="1BBED94F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006" w:type="dxa"/>
            <w:noWrap/>
            <w:hideMark/>
          </w:tcPr>
          <w:p w14:paraId="03A37BA7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34" w:type="dxa"/>
            <w:noWrap/>
            <w:hideMark/>
          </w:tcPr>
          <w:p w14:paraId="31CB61E0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7E12" w:rsidRPr="00F706D4" w14:paraId="14536C89" w14:textId="77777777" w:rsidTr="0068004D">
        <w:trPr>
          <w:trHeight w:val="303"/>
        </w:trPr>
        <w:tc>
          <w:tcPr>
            <w:tcW w:w="1276" w:type="dxa"/>
          </w:tcPr>
          <w:p w14:paraId="7E174C87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19</w:t>
            </w:r>
          </w:p>
        </w:tc>
        <w:tc>
          <w:tcPr>
            <w:tcW w:w="1371" w:type="dxa"/>
          </w:tcPr>
          <w:p w14:paraId="5EDFCDA7" w14:textId="0857B92D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4AE16E30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37" w:type="dxa"/>
          </w:tcPr>
          <w:p w14:paraId="454CFE34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03" w:type="dxa"/>
          </w:tcPr>
          <w:p w14:paraId="35C0F7C5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06" w:type="dxa"/>
            <w:noWrap/>
            <w:hideMark/>
          </w:tcPr>
          <w:p w14:paraId="46EE031A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4" w:type="dxa"/>
            <w:noWrap/>
            <w:hideMark/>
          </w:tcPr>
          <w:p w14:paraId="33F9E1AD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5DBBB695" w14:textId="77777777" w:rsidTr="0068004D">
        <w:trPr>
          <w:trHeight w:val="303"/>
        </w:trPr>
        <w:tc>
          <w:tcPr>
            <w:tcW w:w="1276" w:type="dxa"/>
          </w:tcPr>
          <w:p w14:paraId="5F77909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20</w:t>
            </w:r>
          </w:p>
        </w:tc>
        <w:tc>
          <w:tcPr>
            <w:tcW w:w="1371" w:type="dxa"/>
          </w:tcPr>
          <w:p w14:paraId="08F211DA" w14:textId="2DA8451B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49A37F6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37" w:type="dxa"/>
          </w:tcPr>
          <w:p w14:paraId="205AAC5E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51935CDA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006" w:type="dxa"/>
            <w:noWrap/>
            <w:hideMark/>
          </w:tcPr>
          <w:p w14:paraId="1D5DF4B5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4" w:type="dxa"/>
            <w:noWrap/>
            <w:hideMark/>
          </w:tcPr>
          <w:p w14:paraId="3881919B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7E12" w:rsidRPr="00F706D4" w14:paraId="5F93B843" w14:textId="77777777" w:rsidTr="0068004D">
        <w:trPr>
          <w:trHeight w:val="303"/>
        </w:trPr>
        <w:tc>
          <w:tcPr>
            <w:tcW w:w="1276" w:type="dxa"/>
          </w:tcPr>
          <w:p w14:paraId="055852B7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1371" w:type="dxa"/>
          </w:tcPr>
          <w:p w14:paraId="2869EF21" w14:textId="697672E9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030784C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37" w:type="dxa"/>
          </w:tcPr>
          <w:p w14:paraId="527CA9B1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1386D36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06" w:type="dxa"/>
            <w:noWrap/>
            <w:hideMark/>
          </w:tcPr>
          <w:p w14:paraId="3668062F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4" w:type="dxa"/>
            <w:noWrap/>
            <w:hideMark/>
          </w:tcPr>
          <w:p w14:paraId="4FC1F9A9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405254B8" w14:textId="77777777" w:rsidTr="0068004D">
        <w:trPr>
          <w:trHeight w:val="303"/>
        </w:trPr>
        <w:tc>
          <w:tcPr>
            <w:tcW w:w="1276" w:type="dxa"/>
          </w:tcPr>
          <w:p w14:paraId="4110C37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</w:p>
        </w:tc>
        <w:tc>
          <w:tcPr>
            <w:tcW w:w="1371" w:type="dxa"/>
          </w:tcPr>
          <w:p w14:paraId="3B26D5D7" w14:textId="65EB2C6F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HCC </w:t>
            </w:r>
          </w:p>
        </w:tc>
        <w:tc>
          <w:tcPr>
            <w:tcW w:w="616" w:type="dxa"/>
          </w:tcPr>
          <w:p w14:paraId="5BE66262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37" w:type="dxa"/>
          </w:tcPr>
          <w:p w14:paraId="30593C2B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</w:tcPr>
          <w:p w14:paraId="6A660D0B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006" w:type="dxa"/>
            <w:noWrap/>
            <w:hideMark/>
          </w:tcPr>
          <w:p w14:paraId="680F4D83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4" w:type="dxa"/>
            <w:noWrap/>
            <w:hideMark/>
          </w:tcPr>
          <w:p w14:paraId="2E1D97B9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7E12" w:rsidRPr="00F706D4" w14:paraId="640F34D3" w14:textId="77777777" w:rsidTr="0068004D">
        <w:trPr>
          <w:trHeight w:val="311"/>
        </w:trPr>
        <w:tc>
          <w:tcPr>
            <w:tcW w:w="1276" w:type="dxa"/>
            <w:tcBorders>
              <w:bottom w:val="single" w:sz="12" w:space="0" w:color="auto"/>
            </w:tcBorders>
          </w:tcPr>
          <w:p w14:paraId="3188FFBF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P23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14:paraId="6FC80140" w14:textId="4F30195B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 xml:space="preserve">CRC 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66E4DD4C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750A9FEC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33A60F7B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006" w:type="dxa"/>
            <w:tcBorders>
              <w:bottom w:val="single" w:sz="12" w:space="0" w:color="auto"/>
            </w:tcBorders>
            <w:noWrap/>
            <w:hideMark/>
          </w:tcPr>
          <w:p w14:paraId="04ACA725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34" w:type="dxa"/>
            <w:tcBorders>
              <w:bottom w:val="single" w:sz="12" w:space="0" w:color="auto"/>
            </w:tcBorders>
            <w:noWrap/>
            <w:hideMark/>
          </w:tcPr>
          <w:p w14:paraId="6E94F887" w14:textId="77777777" w:rsidR="00087E12" w:rsidRPr="00F706D4" w:rsidRDefault="00087E12" w:rsidP="00F70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06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66A5E24" w14:textId="561BE731" w:rsidR="00087E12" w:rsidRPr="00F706D4" w:rsidRDefault="00087E12" w:rsidP="00F706D4">
      <w:pPr>
        <w:rPr>
          <w:rFonts w:ascii="Times New Roman" w:hAnsi="Times New Roman" w:cs="Times New Roman"/>
          <w:sz w:val="20"/>
          <w:szCs w:val="20"/>
        </w:rPr>
      </w:pPr>
      <w:r w:rsidRPr="00F706D4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F706D4">
        <w:rPr>
          <w:rFonts w:ascii="Times New Roman" w:hAnsi="Times New Roman" w:cs="Times New Roman"/>
          <w:sz w:val="20"/>
          <w:szCs w:val="20"/>
        </w:rPr>
        <w:t xml:space="preserve"> AJCC, American Joint Committee on Cancer; CTC, circulating tumor cell; HCC, hepatocellular carcinoma</w:t>
      </w:r>
      <w:r w:rsidR="00A87170">
        <w:rPr>
          <w:rFonts w:ascii="Times New Roman" w:hAnsi="Times New Roman" w:cs="Times New Roman"/>
          <w:sz w:val="20"/>
          <w:szCs w:val="20"/>
        </w:rPr>
        <w:t>;</w:t>
      </w:r>
      <w:r w:rsidRPr="00F706D4">
        <w:rPr>
          <w:rFonts w:ascii="Times New Roman" w:hAnsi="Times New Roman" w:cs="Times New Roman"/>
          <w:sz w:val="20"/>
          <w:szCs w:val="20"/>
        </w:rPr>
        <w:t xml:space="preserve"> ICC, intrahepatic cholangiocarcinoma; CRC, colorectal cancer.</w:t>
      </w:r>
    </w:p>
    <w:p w14:paraId="2057D092" w14:textId="67B53F99" w:rsidR="00F73381" w:rsidRPr="00F706D4" w:rsidRDefault="00F73381" w:rsidP="00F706D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F73381" w:rsidRPr="00F706D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21EC2" w14:textId="77777777" w:rsidR="000B6F7F" w:rsidRDefault="000B6F7F" w:rsidP="00F706D4">
      <w:r>
        <w:separator/>
      </w:r>
    </w:p>
  </w:endnote>
  <w:endnote w:type="continuationSeparator" w:id="0">
    <w:p w14:paraId="7AFBB739" w14:textId="77777777" w:rsidR="000B6F7F" w:rsidRDefault="000B6F7F" w:rsidP="00F70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B159F6" w14:textId="77777777" w:rsidR="000B6F7F" w:rsidRDefault="000B6F7F" w:rsidP="00F706D4">
      <w:r>
        <w:separator/>
      </w:r>
    </w:p>
  </w:footnote>
  <w:footnote w:type="continuationSeparator" w:id="0">
    <w:p w14:paraId="372B1FF6" w14:textId="77777777" w:rsidR="000B6F7F" w:rsidRDefault="000B6F7F" w:rsidP="00F70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882"/>
    <w:rsid w:val="00081882"/>
    <w:rsid w:val="00087E12"/>
    <w:rsid w:val="00093BCB"/>
    <w:rsid w:val="000B6F7F"/>
    <w:rsid w:val="003365A1"/>
    <w:rsid w:val="00401D90"/>
    <w:rsid w:val="0068004D"/>
    <w:rsid w:val="007B3145"/>
    <w:rsid w:val="009761F2"/>
    <w:rsid w:val="00A87170"/>
    <w:rsid w:val="00CC0837"/>
    <w:rsid w:val="00F706D4"/>
    <w:rsid w:val="00F7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66B3F"/>
  <w15:chartTrackingRefBased/>
  <w15:docId w15:val="{C8F98236-AFB9-44F9-B0FF-4EC398B50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6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0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06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0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06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55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XIANG WANG</dc:creator>
  <cp:keywords/>
  <dc:description/>
  <cp:lastModifiedBy>PENGXIANG WANG</cp:lastModifiedBy>
  <cp:revision>6</cp:revision>
  <dcterms:created xsi:type="dcterms:W3CDTF">2020-03-14T04:12:00Z</dcterms:created>
  <dcterms:modified xsi:type="dcterms:W3CDTF">2020-10-13T11:44:00Z</dcterms:modified>
</cp:coreProperties>
</file>